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8956D" w14:textId="5FD31C4D" w:rsidR="00D91D8E" w:rsidRPr="00FF5FEA" w:rsidRDefault="006138D8" w:rsidP="00D91D8E">
      <w:pPr>
        <w:rPr>
          <w:rFonts w:ascii="Arial" w:hAnsi="Arial" w:cs="Arial"/>
          <w:color w:val="000000" w:themeColor="text1"/>
        </w:rPr>
      </w:pPr>
      <w:r w:rsidRPr="00FF5FEA">
        <w:rPr>
          <w:rFonts w:ascii="Arial" w:hAnsi="Arial" w:cs="Arial"/>
          <w:b/>
          <w:bCs/>
          <w:color w:val="000000" w:themeColor="text1"/>
        </w:rPr>
        <w:t xml:space="preserve">Table </w:t>
      </w:r>
      <w:r w:rsidRPr="00FF5FEA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E93936" w:rsidRPr="00FF5FEA">
        <w:rPr>
          <w:rFonts w:ascii="Arial" w:hAnsi="Arial" w:cs="Arial"/>
          <w:b/>
          <w:bCs/>
          <w:color w:val="000000" w:themeColor="text1"/>
        </w:rPr>
        <w:t>5</w:t>
      </w:r>
      <w:r w:rsidRPr="00FF5FEA">
        <w:rPr>
          <w:rFonts w:ascii="Arial" w:hAnsi="Arial" w:cs="Arial"/>
          <w:b/>
          <w:bCs/>
          <w:color w:val="000000" w:themeColor="text1"/>
        </w:rPr>
        <w:t xml:space="preserve"> </w:t>
      </w:r>
      <w:r w:rsidR="00D91D8E" w:rsidRPr="00FF5FEA">
        <w:rPr>
          <w:rFonts w:ascii="Arial" w:hAnsi="Arial" w:cs="Arial"/>
          <w:color w:val="000000" w:themeColor="text1"/>
        </w:rPr>
        <w:t>The association of cognitive impairment and oral health outcomes with cardiometabolic mortality risk</w:t>
      </w:r>
      <w:r w:rsidR="0039302C" w:rsidRPr="00FF5FEA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39302C" w:rsidRPr="00FF5FEA">
        <w:rPr>
          <w:rFonts w:ascii="Arial" w:hAnsi="Arial" w:cs="Arial"/>
          <w:vertAlign w:val="superscript"/>
        </w:rPr>
        <w:t>*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16"/>
        <w:gridCol w:w="1552"/>
        <w:gridCol w:w="1552"/>
      </w:tblGrid>
      <w:tr w:rsidR="00D91D8E" w:rsidRPr="00FF5FEA" w14:paraId="49E84488" w14:textId="77777777" w:rsidTr="001667EC">
        <w:trPr>
          <w:jc w:val="center"/>
        </w:trPr>
        <w:tc>
          <w:tcPr>
            <w:tcW w:w="2694" w:type="dxa"/>
            <w:vMerge w:val="restart"/>
            <w:vAlign w:val="bottom"/>
          </w:tcPr>
          <w:p w14:paraId="73F93576" w14:textId="77777777" w:rsidR="00D91D8E" w:rsidRPr="00FF5FEA" w:rsidRDefault="00D91D8E" w:rsidP="001667E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Exposure Variables</w:t>
            </w:r>
          </w:p>
        </w:tc>
        <w:tc>
          <w:tcPr>
            <w:tcW w:w="3075" w:type="dxa"/>
            <w:gridSpan w:val="2"/>
          </w:tcPr>
          <w:p w14:paraId="3A84D8EB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Crude Model</w:t>
            </w:r>
          </w:p>
        </w:tc>
        <w:tc>
          <w:tcPr>
            <w:tcW w:w="3104" w:type="dxa"/>
            <w:gridSpan w:val="2"/>
          </w:tcPr>
          <w:p w14:paraId="15827C53" w14:textId="5C1B1705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justed Model </w:t>
            </w:r>
            <w:r w:rsidR="00AA421B" w:rsidRPr="00FF5FE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D91D8E" w:rsidRPr="00FF5FEA" w14:paraId="3874EA23" w14:textId="77777777" w:rsidTr="001667EC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E9A0113" w14:textId="77777777" w:rsidR="00D91D8E" w:rsidRPr="00FF5FEA" w:rsidRDefault="00D91D8E" w:rsidP="001667EC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2836C8" w14:textId="64654486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Hazard Ratio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2CA5A52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7F7B016" w14:textId="00374904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Hazard Ratio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42B33F3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D91D8E" w:rsidRPr="00FF5FEA" w14:paraId="56CE4107" w14:textId="77777777" w:rsidTr="001667EC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8471A1A" w14:textId="77777777" w:rsidR="00D91D8E" w:rsidRPr="00FF5FEA" w:rsidRDefault="00D91D8E" w:rsidP="001667EC">
            <w:pPr>
              <w:spacing w:line="360" w:lineRule="auto"/>
              <w:ind w:left="2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 Performanc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C14C08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448EC106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338FCF28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2F0B126A" w14:textId="7777777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91D8E" w:rsidRPr="00FF5FEA" w14:paraId="02E535D0" w14:textId="77777777" w:rsidTr="00322F7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1A17F30" w14:textId="77777777" w:rsidR="00D91D8E" w:rsidRPr="00FF5FEA" w:rsidRDefault="00D91D8E" w:rsidP="001667E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cognition</w:t>
            </w:r>
          </w:p>
        </w:tc>
        <w:tc>
          <w:tcPr>
            <w:tcW w:w="3075" w:type="dxa"/>
            <w:gridSpan w:val="2"/>
            <w:tcBorders>
              <w:top w:val="nil"/>
              <w:bottom w:val="nil"/>
            </w:tcBorders>
          </w:tcPr>
          <w:p w14:paraId="6C5AE4F1" w14:textId="113C249F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3104" w:type="dxa"/>
            <w:gridSpan w:val="2"/>
            <w:tcBorders>
              <w:top w:val="nil"/>
              <w:bottom w:val="nil"/>
            </w:tcBorders>
          </w:tcPr>
          <w:p w14:paraId="0B20C2FE" w14:textId="351BCBD7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</w:tr>
      <w:tr w:rsidR="00D91D8E" w:rsidRPr="00FF5FEA" w14:paraId="490EADDF" w14:textId="77777777" w:rsidTr="001667EC">
        <w:trPr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14:paraId="2E4E0E22" w14:textId="77777777" w:rsidR="00D91D8E" w:rsidRPr="00FF5FEA" w:rsidRDefault="00D91D8E" w:rsidP="001667E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cognitive impairment</w:t>
            </w:r>
          </w:p>
        </w:tc>
        <w:tc>
          <w:tcPr>
            <w:tcW w:w="1559" w:type="dxa"/>
            <w:tcBorders>
              <w:top w:val="nil"/>
            </w:tcBorders>
          </w:tcPr>
          <w:p w14:paraId="0380F038" w14:textId="4C326EF6" w:rsidR="00D91D8E" w:rsidRPr="00FF5FEA" w:rsidRDefault="00CA3077" w:rsidP="001667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305</w:t>
            </w:r>
          </w:p>
        </w:tc>
        <w:tc>
          <w:tcPr>
            <w:tcW w:w="1516" w:type="dxa"/>
            <w:tcBorders>
              <w:top w:val="nil"/>
            </w:tcBorders>
          </w:tcPr>
          <w:p w14:paraId="048C51DD" w14:textId="27849DBE" w:rsidR="00D91D8E" w:rsidRPr="00FF5FEA" w:rsidRDefault="00CA3077" w:rsidP="001667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.770 to 3.001)</w:t>
            </w:r>
          </w:p>
        </w:tc>
        <w:tc>
          <w:tcPr>
            <w:tcW w:w="1552" w:type="dxa"/>
            <w:tcBorders>
              <w:top w:val="nil"/>
            </w:tcBorders>
          </w:tcPr>
          <w:p w14:paraId="162D43A2" w14:textId="74C5F778" w:rsidR="00D91D8E" w:rsidRPr="00FF5FEA" w:rsidRDefault="00CA3077" w:rsidP="001667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77</w:t>
            </w:r>
          </w:p>
        </w:tc>
        <w:tc>
          <w:tcPr>
            <w:tcW w:w="1552" w:type="dxa"/>
            <w:tcBorders>
              <w:top w:val="nil"/>
            </w:tcBorders>
          </w:tcPr>
          <w:p w14:paraId="6188681B" w14:textId="6D313684" w:rsidR="00D91D8E" w:rsidRPr="00FF5FEA" w:rsidRDefault="00CA3077" w:rsidP="001667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.086 to 2.007)</w:t>
            </w:r>
          </w:p>
        </w:tc>
      </w:tr>
      <w:tr w:rsidR="00D91D8E" w:rsidRPr="00FF5FEA" w14:paraId="2BD51DEC" w14:textId="77777777" w:rsidTr="001667EC">
        <w:trPr>
          <w:jc w:val="center"/>
        </w:trPr>
        <w:tc>
          <w:tcPr>
            <w:tcW w:w="2694" w:type="dxa"/>
          </w:tcPr>
          <w:p w14:paraId="53312A96" w14:textId="77777777" w:rsidR="00D91D8E" w:rsidRPr="00FF5FEA" w:rsidRDefault="00D91D8E" w:rsidP="001667EC">
            <w:pPr>
              <w:spacing w:line="360" w:lineRule="auto"/>
              <w:ind w:left="2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Caries Status</w:t>
            </w:r>
          </w:p>
        </w:tc>
        <w:tc>
          <w:tcPr>
            <w:tcW w:w="1559" w:type="dxa"/>
          </w:tcPr>
          <w:p w14:paraId="203BAFE2" w14:textId="77777777" w:rsidR="00D91D8E" w:rsidRPr="00FF5FEA" w:rsidRDefault="00D91D8E" w:rsidP="001667EC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</w:tcPr>
          <w:p w14:paraId="2CD74074" w14:textId="77777777" w:rsidR="00D91D8E" w:rsidRPr="00FF5FEA" w:rsidRDefault="00D91D8E" w:rsidP="001667EC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58D06354" w14:textId="77777777" w:rsidR="00D91D8E" w:rsidRPr="00FF5FEA" w:rsidRDefault="00D91D8E" w:rsidP="001667EC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4D7F6867" w14:textId="77777777" w:rsidR="00D91D8E" w:rsidRPr="00FF5FEA" w:rsidRDefault="00D91D8E" w:rsidP="001667EC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91D8E" w:rsidRPr="00FF5FEA" w14:paraId="61A431DE" w14:textId="77777777" w:rsidTr="0046497E">
        <w:trPr>
          <w:jc w:val="center"/>
        </w:trPr>
        <w:tc>
          <w:tcPr>
            <w:tcW w:w="2694" w:type="dxa"/>
          </w:tcPr>
          <w:p w14:paraId="29E9ACCB" w14:textId="77777777" w:rsidR="00D91D8E" w:rsidRPr="00FF5FEA" w:rsidRDefault="00D91D8E" w:rsidP="001667E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no untreated caries</w:t>
            </w:r>
          </w:p>
        </w:tc>
        <w:tc>
          <w:tcPr>
            <w:tcW w:w="3075" w:type="dxa"/>
            <w:gridSpan w:val="2"/>
          </w:tcPr>
          <w:p w14:paraId="25991429" w14:textId="52EFFBBD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3104" w:type="dxa"/>
            <w:gridSpan w:val="2"/>
          </w:tcPr>
          <w:p w14:paraId="32A7924C" w14:textId="311782F0" w:rsidR="00D91D8E" w:rsidRPr="00FF5FEA" w:rsidRDefault="00D91D8E" w:rsidP="001667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</w:tr>
      <w:tr w:rsidR="00CA3077" w:rsidRPr="00FF5FEA" w14:paraId="7D9E9644" w14:textId="77777777" w:rsidTr="001667EC">
        <w:trPr>
          <w:jc w:val="center"/>
        </w:trPr>
        <w:tc>
          <w:tcPr>
            <w:tcW w:w="2694" w:type="dxa"/>
          </w:tcPr>
          <w:p w14:paraId="7319FDB1" w14:textId="77777777" w:rsidR="00CA3077" w:rsidRPr="00FF5FEA" w:rsidRDefault="00CA3077" w:rsidP="00CA3077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untreated caries</w:t>
            </w:r>
          </w:p>
        </w:tc>
        <w:tc>
          <w:tcPr>
            <w:tcW w:w="1559" w:type="dxa"/>
          </w:tcPr>
          <w:p w14:paraId="47266CA8" w14:textId="45D7BF44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807</w:t>
            </w:r>
          </w:p>
        </w:tc>
        <w:tc>
          <w:tcPr>
            <w:tcW w:w="1516" w:type="dxa"/>
          </w:tcPr>
          <w:p w14:paraId="28233E87" w14:textId="0B8E1A13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.299 to 2.515)</w:t>
            </w:r>
          </w:p>
        </w:tc>
        <w:tc>
          <w:tcPr>
            <w:tcW w:w="1552" w:type="dxa"/>
          </w:tcPr>
          <w:p w14:paraId="6B227E2F" w14:textId="534763A1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.228</w:t>
            </w:r>
          </w:p>
        </w:tc>
        <w:tc>
          <w:tcPr>
            <w:tcW w:w="1552" w:type="dxa"/>
          </w:tcPr>
          <w:p w14:paraId="254FB34F" w14:textId="4C1F70A5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(0.872 to 1.729)</w:t>
            </w:r>
          </w:p>
        </w:tc>
      </w:tr>
      <w:tr w:rsidR="00CA3077" w:rsidRPr="00FF5FEA" w14:paraId="4D697EE1" w14:textId="77777777" w:rsidTr="001667EC">
        <w:trPr>
          <w:jc w:val="center"/>
        </w:trPr>
        <w:tc>
          <w:tcPr>
            <w:tcW w:w="2694" w:type="dxa"/>
          </w:tcPr>
          <w:p w14:paraId="47F7B43A" w14:textId="77777777" w:rsidR="00CA3077" w:rsidRPr="00FF5FEA" w:rsidRDefault="00CA3077" w:rsidP="00CA3077">
            <w:pPr>
              <w:spacing w:line="360" w:lineRule="auto"/>
              <w:ind w:left="2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Periodontal Status</w:t>
            </w:r>
          </w:p>
        </w:tc>
        <w:tc>
          <w:tcPr>
            <w:tcW w:w="1559" w:type="dxa"/>
          </w:tcPr>
          <w:p w14:paraId="04C9E2ED" w14:textId="3DD9E87E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</w:tcPr>
          <w:p w14:paraId="50134702" w14:textId="1CECA746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E97F850" w14:textId="439742DB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771DCDB5" w14:textId="499711EB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A3077" w:rsidRPr="00FF5FEA" w14:paraId="32E41554" w14:textId="77777777" w:rsidTr="00224D97">
        <w:trPr>
          <w:jc w:val="center"/>
        </w:trPr>
        <w:tc>
          <w:tcPr>
            <w:tcW w:w="2694" w:type="dxa"/>
          </w:tcPr>
          <w:p w14:paraId="63356DC1" w14:textId="77777777" w:rsidR="00CA3077" w:rsidRPr="00FF5FEA" w:rsidRDefault="00CA3077" w:rsidP="00CA3077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no/mild periodontitis</w:t>
            </w:r>
          </w:p>
        </w:tc>
        <w:tc>
          <w:tcPr>
            <w:tcW w:w="3075" w:type="dxa"/>
            <w:gridSpan w:val="2"/>
          </w:tcPr>
          <w:p w14:paraId="593503B6" w14:textId="5AA6CBCF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3104" w:type="dxa"/>
            <w:gridSpan w:val="2"/>
          </w:tcPr>
          <w:p w14:paraId="5B965FBF" w14:textId="70BA575D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</w:tr>
      <w:tr w:rsidR="00CA3077" w:rsidRPr="00FF5FEA" w14:paraId="334F3DA7" w14:textId="77777777" w:rsidTr="001667EC">
        <w:trPr>
          <w:jc w:val="center"/>
        </w:trPr>
        <w:tc>
          <w:tcPr>
            <w:tcW w:w="2694" w:type="dxa"/>
          </w:tcPr>
          <w:p w14:paraId="7313036A" w14:textId="77777777" w:rsidR="00CA3077" w:rsidRPr="00FF5FEA" w:rsidRDefault="00CA3077" w:rsidP="00CA3077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/severe periodontitis</w:t>
            </w:r>
          </w:p>
        </w:tc>
        <w:tc>
          <w:tcPr>
            <w:tcW w:w="1559" w:type="dxa"/>
          </w:tcPr>
          <w:p w14:paraId="3B76F9C9" w14:textId="00D15CC3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019</w:t>
            </w:r>
          </w:p>
        </w:tc>
        <w:tc>
          <w:tcPr>
            <w:tcW w:w="1516" w:type="dxa"/>
          </w:tcPr>
          <w:p w14:paraId="5E596CA8" w14:textId="658AFDB4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.438 to 2.834)</w:t>
            </w:r>
          </w:p>
        </w:tc>
        <w:tc>
          <w:tcPr>
            <w:tcW w:w="1552" w:type="dxa"/>
          </w:tcPr>
          <w:p w14:paraId="27AA64AA" w14:textId="2DCE029F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11</w:t>
            </w:r>
          </w:p>
        </w:tc>
        <w:tc>
          <w:tcPr>
            <w:tcW w:w="1552" w:type="dxa"/>
          </w:tcPr>
          <w:p w14:paraId="4EE49C5B" w14:textId="00E429AD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.097 to 2.059)</w:t>
            </w:r>
          </w:p>
        </w:tc>
      </w:tr>
      <w:tr w:rsidR="00CA3077" w:rsidRPr="00FF5FEA" w14:paraId="732BCDEC" w14:textId="77777777" w:rsidTr="001667EC">
        <w:trPr>
          <w:jc w:val="center"/>
        </w:trPr>
        <w:tc>
          <w:tcPr>
            <w:tcW w:w="2694" w:type="dxa"/>
          </w:tcPr>
          <w:p w14:paraId="01FD0D68" w14:textId="77777777" w:rsidR="00CA3077" w:rsidRPr="00FF5FEA" w:rsidRDefault="00CA3077" w:rsidP="00CA3077">
            <w:pPr>
              <w:spacing w:line="360" w:lineRule="auto"/>
              <w:ind w:left="22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Dentate Status</w:t>
            </w:r>
          </w:p>
        </w:tc>
        <w:tc>
          <w:tcPr>
            <w:tcW w:w="1559" w:type="dxa"/>
          </w:tcPr>
          <w:p w14:paraId="63F80B2C" w14:textId="77777777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</w:tcPr>
          <w:p w14:paraId="3DD18043" w14:textId="77777777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29325CB0" w14:textId="77777777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</w:tcPr>
          <w:p w14:paraId="0C1A9752" w14:textId="77777777" w:rsidR="00CA3077" w:rsidRPr="00FF5FEA" w:rsidRDefault="00CA3077" w:rsidP="00CA3077">
            <w:pPr>
              <w:spacing w:line="360" w:lineRule="auto"/>
              <w:ind w:left="22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A3077" w:rsidRPr="00FF5FEA" w14:paraId="4048E184" w14:textId="77777777" w:rsidTr="000E6F35">
        <w:trPr>
          <w:jc w:val="center"/>
        </w:trPr>
        <w:tc>
          <w:tcPr>
            <w:tcW w:w="2694" w:type="dxa"/>
          </w:tcPr>
          <w:p w14:paraId="7287CC38" w14:textId="77777777" w:rsidR="00CA3077" w:rsidRPr="00FF5FEA" w:rsidRDefault="00CA3077" w:rsidP="00CA3077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dentulous population</w:t>
            </w:r>
          </w:p>
        </w:tc>
        <w:tc>
          <w:tcPr>
            <w:tcW w:w="3075" w:type="dxa"/>
            <w:gridSpan w:val="2"/>
          </w:tcPr>
          <w:p w14:paraId="7FE65905" w14:textId="71D1506F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  <w:tc>
          <w:tcPr>
            <w:tcW w:w="3104" w:type="dxa"/>
            <w:gridSpan w:val="2"/>
          </w:tcPr>
          <w:p w14:paraId="592374E9" w14:textId="03C115A6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 [reference]</w:t>
            </w:r>
          </w:p>
        </w:tc>
      </w:tr>
      <w:tr w:rsidR="00CA3077" w:rsidRPr="00FF5FEA" w14:paraId="7FFF1807" w14:textId="77777777" w:rsidTr="001667EC">
        <w:trPr>
          <w:jc w:val="center"/>
        </w:trPr>
        <w:tc>
          <w:tcPr>
            <w:tcW w:w="2694" w:type="dxa"/>
          </w:tcPr>
          <w:p w14:paraId="47005ABF" w14:textId="77777777" w:rsidR="00CA3077" w:rsidRPr="00FF5FEA" w:rsidRDefault="00CA3077" w:rsidP="00CA3077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edentulous population</w:t>
            </w:r>
          </w:p>
        </w:tc>
        <w:tc>
          <w:tcPr>
            <w:tcW w:w="1559" w:type="dxa"/>
          </w:tcPr>
          <w:p w14:paraId="73A62A66" w14:textId="7AE05C22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407</w:t>
            </w:r>
          </w:p>
        </w:tc>
        <w:tc>
          <w:tcPr>
            <w:tcW w:w="1516" w:type="dxa"/>
          </w:tcPr>
          <w:p w14:paraId="48B5832A" w14:textId="2033C214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1.846 to 3.139)</w:t>
            </w:r>
          </w:p>
        </w:tc>
        <w:tc>
          <w:tcPr>
            <w:tcW w:w="1552" w:type="dxa"/>
          </w:tcPr>
          <w:p w14:paraId="7675C2B0" w14:textId="140563B0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1.195</w:t>
            </w:r>
          </w:p>
        </w:tc>
        <w:tc>
          <w:tcPr>
            <w:tcW w:w="1552" w:type="dxa"/>
          </w:tcPr>
          <w:p w14:paraId="1EBAD160" w14:textId="7CA92B04" w:rsidR="00CA3077" w:rsidRPr="00FF5FEA" w:rsidRDefault="00CA3077" w:rsidP="00CA30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FEA">
              <w:rPr>
                <w:rFonts w:ascii="Arial" w:hAnsi="Arial" w:cs="Arial"/>
                <w:color w:val="000000" w:themeColor="text1"/>
                <w:sz w:val="18"/>
                <w:szCs w:val="18"/>
              </w:rPr>
              <w:t>(0.878 to 1.627)</w:t>
            </w:r>
          </w:p>
        </w:tc>
      </w:tr>
    </w:tbl>
    <w:p w14:paraId="7849C1AC" w14:textId="77777777" w:rsidR="00D91D8E" w:rsidRPr="00FF5FEA" w:rsidRDefault="00D91D8E" w:rsidP="0039302C">
      <w:pPr>
        <w:rPr>
          <w:rFonts w:ascii="Arial" w:hAnsi="Arial" w:cs="Arial"/>
          <w:color w:val="000000" w:themeColor="text1"/>
          <w:vertAlign w:val="superscript"/>
        </w:rPr>
      </w:pPr>
    </w:p>
    <w:p w14:paraId="441726AB" w14:textId="1ECCD557" w:rsidR="00D91D8E" w:rsidRPr="00FF5FEA" w:rsidRDefault="00D91D8E" w:rsidP="0039302C">
      <w:pPr>
        <w:rPr>
          <w:rFonts w:ascii="Arial" w:hAnsi="Arial" w:cs="Arial"/>
        </w:rPr>
      </w:pPr>
      <w:r w:rsidRPr="00FF5FEA">
        <w:rPr>
          <w:rFonts w:ascii="Arial" w:hAnsi="Arial" w:cs="Arial"/>
        </w:rPr>
        <w:t>*</w:t>
      </w:r>
      <w:r w:rsidR="0039302C" w:rsidRPr="00FF5FEA">
        <w:rPr>
          <w:rFonts w:ascii="Arial" w:hAnsi="Arial" w:cs="Arial"/>
        </w:rPr>
        <w:t xml:space="preserve"> Cardiometabolic mortality combined diseases of heart, cerebrovascular diseases, and diabetes mellitus.</w:t>
      </w:r>
    </w:p>
    <w:p w14:paraId="40FD4049" w14:textId="41631368" w:rsidR="00767F8C" w:rsidRPr="00FF5FEA" w:rsidRDefault="0039302C" w:rsidP="0039302C">
      <w:pPr>
        <w:rPr>
          <w:rFonts w:ascii="Arial" w:hAnsi="Arial" w:cs="Arial"/>
        </w:rPr>
      </w:pPr>
      <w:r w:rsidRPr="00FF5FEA">
        <w:rPr>
          <w:rFonts w:ascii="Arial" w:hAnsi="Arial" w:cs="Arial"/>
        </w:rPr>
        <w:t xml:space="preserve">† </w:t>
      </w:r>
      <w:r w:rsidR="00767F8C" w:rsidRPr="00FF5FEA">
        <w:rPr>
          <w:rFonts w:ascii="Arial" w:hAnsi="Arial" w:cs="Arial"/>
        </w:rPr>
        <w:t xml:space="preserve">Multivariable Cox proportional hazards models were adjusted for sociodemographic variables, behavioral, clinical conditions, and </w:t>
      </w:r>
      <w:r w:rsidR="00226A7E" w:rsidRPr="00FF5FEA">
        <w:rPr>
          <w:rFonts w:ascii="Arial" w:hAnsi="Arial" w:cs="Arial"/>
        </w:rPr>
        <w:t xml:space="preserve">cardiovascular disease risk factors </w:t>
      </w:r>
      <w:r w:rsidR="00767F8C" w:rsidRPr="00FF5FEA">
        <w:rPr>
          <w:rFonts w:ascii="Arial" w:hAnsi="Arial" w:cs="Arial"/>
        </w:rPr>
        <w:t xml:space="preserve">(see legend of </w:t>
      </w:r>
      <w:r w:rsidR="00767F8C" w:rsidRPr="00FF5FEA">
        <w:rPr>
          <w:rFonts w:ascii="Arial" w:hAnsi="Arial" w:cs="Arial"/>
          <w:b/>
          <w:bCs/>
        </w:rPr>
        <w:t>Table 2</w:t>
      </w:r>
      <w:r w:rsidR="00767F8C" w:rsidRPr="00FF5FEA">
        <w:rPr>
          <w:rFonts w:ascii="Arial" w:hAnsi="Arial" w:cs="Arial"/>
        </w:rPr>
        <w:t>).</w:t>
      </w:r>
    </w:p>
    <w:p w14:paraId="4E981539" w14:textId="136BF814" w:rsidR="00767F8C" w:rsidRPr="00FF5FEA" w:rsidRDefault="0039302C" w:rsidP="0039302C">
      <w:pPr>
        <w:rPr>
          <w:rFonts w:ascii="Arial" w:hAnsi="Arial" w:cs="Arial"/>
        </w:rPr>
      </w:pPr>
      <w:r w:rsidRPr="00FF5FEA">
        <w:rPr>
          <w:rFonts w:ascii="Arial" w:hAnsi="Arial" w:cs="Arial"/>
        </w:rPr>
        <w:t xml:space="preserve">‡ </w:t>
      </w:r>
      <w:r w:rsidR="00767F8C" w:rsidRPr="00FF5FEA">
        <w:rPr>
          <w:rFonts w:ascii="Arial" w:hAnsi="Arial" w:cs="Arial"/>
        </w:rPr>
        <w:t>Boldface indicates statistical significance (</w:t>
      </w:r>
      <w:r w:rsidR="00767F8C" w:rsidRPr="00FF5FEA">
        <w:rPr>
          <w:rFonts w:ascii="Arial" w:hAnsi="Arial" w:cs="Arial"/>
          <w:i/>
          <w:iCs/>
        </w:rPr>
        <w:t>p</w:t>
      </w:r>
      <w:r w:rsidR="00767F8C" w:rsidRPr="00FF5FEA">
        <w:rPr>
          <w:rFonts w:ascii="Arial" w:hAnsi="Arial" w:cs="Arial"/>
        </w:rPr>
        <w:t xml:space="preserve"> value &lt; 0.05).</w:t>
      </w:r>
    </w:p>
    <w:p w14:paraId="5F31CA3E" w14:textId="54625357" w:rsidR="00D91D8E" w:rsidRPr="00767F8C" w:rsidRDefault="00767F8C" w:rsidP="0039302C">
      <w:pPr>
        <w:rPr>
          <w:rFonts w:ascii="Arial" w:hAnsi="Arial" w:cs="Arial"/>
        </w:rPr>
      </w:pPr>
      <w:r w:rsidRPr="00FF5FEA">
        <w:rPr>
          <w:rFonts w:ascii="Arial" w:hAnsi="Arial" w:cs="Arial"/>
        </w:rPr>
        <w:t>Abbreviations: CI, confidence interval</w:t>
      </w:r>
      <w:r w:rsidR="00226A7E" w:rsidRPr="00FF5FEA">
        <w:rPr>
          <w:rFonts w:ascii="Arial" w:hAnsi="Arial" w:cs="Arial"/>
        </w:rPr>
        <w:t>.</w:t>
      </w:r>
    </w:p>
    <w:sectPr w:rsidR="00D91D8E" w:rsidRPr="00767F8C" w:rsidSect="00070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4"/>
    <w:rsid w:val="000074B2"/>
    <w:rsid w:val="00012B3F"/>
    <w:rsid w:val="00015DA3"/>
    <w:rsid w:val="00023A52"/>
    <w:rsid w:val="00023FFA"/>
    <w:rsid w:val="00041C98"/>
    <w:rsid w:val="00070DE4"/>
    <w:rsid w:val="00075A25"/>
    <w:rsid w:val="00091FB4"/>
    <w:rsid w:val="000A3DDD"/>
    <w:rsid w:val="000A4350"/>
    <w:rsid w:val="000A7242"/>
    <w:rsid w:val="000C0CB3"/>
    <w:rsid w:val="000C3F3C"/>
    <w:rsid w:val="000D23D3"/>
    <w:rsid w:val="000E10D8"/>
    <w:rsid w:val="000E35B9"/>
    <w:rsid w:val="000F4A97"/>
    <w:rsid w:val="00100BD9"/>
    <w:rsid w:val="00130359"/>
    <w:rsid w:val="00135C75"/>
    <w:rsid w:val="001371A5"/>
    <w:rsid w:val="0014783E"/>
    <w:rsid w:val="00154B9F"/>
    <w:rsid w:val="00155667"/>
    <w:rsid w:val="00155A8A"/>
    <w:rsid w:val="001703C2"/>
    <w:rsid w:val="001714F6"/>
    <w:rsid w:val="00176105"/>
    <w:rsid w:val="00181FDA"/>
    <w:rsid w:val="0019374F"/>
    <w:rsid w:val="001C61B7"/>
    <w:rsid w:val="001C6DCF"/>
    <w:rsid w:val="001D5842"/>
    <w:rsid w:val="001F70D3"/>
    <w:rsid w:val="001F7B8A"/>
    <w:rsid w:val="0020170C"/>
    <w:rsid w:val="00205982"/>
    <w:rsid w:val="00226A7E"/>
    <w:rsid w:val="00233AA4"/>
    <w:rsid w:val="0023674A"/>
    <w:rsid w:val="002418B3"/>
    <w:rsid w:val="00243195"/>
    <w:rsid w:val="00243DD9"/>
    <w:rsid w:val="0024742E"/>
    <w:rsid w:val="00251E31"/>
    <w:rsid w:val="00253C0E"/>
    <w:rsid w:val="00253E14"/>
    <w:rsid w:val="00260A30"/>
    <w:rsid w:val="00261A21"/>
    <w:rsid w:val="0027284A"/>
    <w:rsid w:val="002C60E0"/>
    <w:rsid w:val="002E141D"/>
    <w:rsid w:val="002E6816"/>
    <w:rsid w:val="00300D0E"/>
    <w:rsid w:val="003014C0"/>
    <w:rsid w:val="0032680F"/>
    <w:rsid w:val="0035379F"/>
    <w:rsid w:val="00353F5C"/>
    <w:rsid w:val="00381B15"/>
    <w:rsid w:val="00386181"/>
    <w:rsid w:val="0039054F"/>
    <w:rsid w:val="0039302C"/>
    <w:rsid w:val="0039421A"/>
    <w:rsid w:val="003A42D5"/>
    <w:rsid w:val="003B4542"/>
    <w:rsid w:val="003C217D"/>
    <w:rsid w:val="003C4EB7"/>
    <w:rsid w:val="003C7B77"/>
    <w:rsid w:val="003E3FC2"/>
    <w:rsid w:val="003E4F45"/>
    <w:rsid w:val="003E635F"/>
    <w:rsid w:val="0040315E"/>
    <w:rsid w:val="0041702B"/>
    <w:rsid w:val="0042493A"/>
    <w:rsid w:val="00425B26"/>
    <w:rsid w:val="00444EC3"/>
    <w:rsid w:val="00461506"/>
    <w:rsid w:val="00463406"/>
    <w:rsid w:val="00467419"/>
    <w:rsid w:val="00467B76"/>
    <w:rsid w:val="004753BC"/>
    <w:rsid w:val="00477E97"/>
    <w:rsid w:val="004873BF"/>
    <w:rsid w:val="004B0C77"/>
    <w:rsid w:val="004B30D2"/>
    <w:rsid w:val="004B34CB"/>
    <w:rsid w:val="004B39F5"/>
    <w:rsid w:val="004C2BC8"/>
    <w:rsid w:val="004C6A94"/>
    <w:rsid w:val="004D55F2"/>
    <w:rsid w:val="004D7E38"/>
    <w:rsid w:val="004E0F21"/>
    <w:rsid w:val="00530B61"/>
    <w:rsid w:val="00535375"/>
    <w:rsid w:val="0054734E"/>
    <w:rsid w:val="00576604"/>
    <w:rsid w:val="005A5737"/>
    <w:rsid w:val="005B03FB"/>
    <w:rsid w:val="005C2999"/>
    <w:rsid w:val="005D23CE"/>
    <w:rsid w:val="005D4A4D"/>
    <w:rsid w:val="005E6E01"/>
    <w:rsid w:val="0060217D"/>
    <w:rsid w:val="006138D8"/>
    <w:rsid w:val="00617F1F"/>
    <w:rsid w:val="006465AB"/>
    <w:rsid w:val="0065366D"/>
    <w:rsid w:val="00664208"/>
    <w:rsid w:val="0067229A"/>
    <w:rsid w:val="00680971"/>
    <w:rsid w:val="00684D9B"/>
    <w:rsid w:val="006A4619"/>
    <w:rsid w:val="006B0685"/>
    <w:rsid w:val="006C5781"/>
    <w:rsid w:val="006D15D3"/>
    <w:rsid w:val="006D29A6"/>
    <w:rsid w:val="006E59A2"/>
    <w:rsid w:val="006E73AB"/>
    <w:rsid w:val="007162EE"/>
    <w:rsid w:val="00732D56"/>
    <w:rsid w:val="007374B7"/>
    <w:rsid w:val="00745CF7"/>
    <w:rsid w:val="00761C03"/>
    <w:rsid w:val="0076292B"/>
    <w:rsid w:val="0076556B"/>
    <w:rsid w:val="00767F8C"/>
    <w:rsid w:val="00783869"/>
    <w:rsid w:val="007910E5"/>
    <w:rsid w:val="007C7790"/>
    <w:rsid w:val="007D1A94"/>
    <w:rsid w:val="007D4DD5"/>
    <w:rsid w:val="007D7428"/>
    <w:rsid w:val="007E51F7"/>
    <w:rsid w:val="00820BFC"/>
    <w:rsid w:val="00821A36"/>
    <w:rsid w:val="00854F84"/>
    <w:rsid w:val="0085695F"/>
    <w:rsid w:val="00887AFE"/>
    <w:rsid w:val="008E2688"/>
    <w:rsid w:val="008E2D05"/>
    <w:rsid w:val="008E57C6"/>
    <w:rsid w:val="008E75EA"/>
    <w:rsid w:val="008E79FE"/>
    <w:rsid w:val="008F6E87"/>
    <w:rsid w:val="00904F08"/>
    <w:rsid w:val="00931949"/>
    <w:rsid w:val="00932913"/>
    <w:rsid w:val="00950965"/>
    <w:rsid w:val="009557E7"/>
    <w:rsid w:val="009726E6"/>
    <w:rsid w:val="00974F36"/>
    <w:rsid w:val="00975A65"/>
    <w:rsid w:val="009848B7"/>
    <w:rsid w:val="0098522D"/>
    <w:rsid w:val="00992F20"/>
    <w:rsid w:val="00993A02"/>
    <w:rsid w:val="009A181E"/>
    <w:rsid w:val="009A32C8"/>
    <w:rsid w:val="009A4C43"/>
    <w:rsid w:val="009A73B4"/>
    <w:rsid w:val="009B2E98"/>
    <w:rsid w:val="009D49B5"/>
    <w:rsid w:val="009D6047"/>
    <w:rsid w:val="009E0033"/>
    <w:rsid w:val="009F1444"/>
    <w:rsid w:val="00A04A08"/>
    <w:rsid w:val="00A1179D"/>
    <w:rsid w:val="00A148F9"/>
    <w:rsid w:val="00A15094"/>
    <w:rsid w:val="00A23890"/>
    <w:rsid w:val="00A419DE"/>
    <w:rsid w:val="00A62512"/>
    <w:rsid w:val="00A71CDF"/>
    <w:rsid w:val="00A7445A"/>
    <w:rsid w:val="00A7710E"/>
    <w:rsid w:val="00A92347"/>
    <w:rsid w:val="00A9685F"/>
    <w:rsid w:val="00AA421B"/>
    <w:rsid w:val="00AB55BC"/>
    <w:rsid w:val="00AB6077"/>
    <w:rsid w:val="00AC020A"/>
    <w:rsid w:val="00B1273F"/>
    <w:rsid w:val="00B37DB0"/>
    <w:rsid w:val="00B510D3"/>
    <w:rsid w:val="00B746BB"/>
    <w:rsid w:val="00B84A38"/>
    <w:rsid w:val="00B95441"/>
    <w:rsid w:val="00BA18B6"/>
    <w:rsid w:val="00BB3A18"/>
    <w:rsid w:val="00BB7027"/>
    <w:rsid w:val="00BD0B5F"/>
    <w:rsid w:val="00BF3639"/>
    <w:rsid w:val="00BF3AD4"/>
    <w:rsid w:val="00C018A8"/>
    <w:rsid w:val="00C063FF"/>
    <w:rsid w:val="00C07F94"/>
    <w:rsid w:val="00C1417A"/>
    <w:rsid w:val="00C218C0"/>
    <w:rsid w:val="00C52DD5"/>
    <w:rsid w:val="00C71123"/>
    <w:rsid w:val="00C815CC"/>
    <w:rsid w:val="00C835A7"/>
    <w:rsid w:val="00C931BA"/>
    <w:rsid w:val="00C95EBD"/>
    <w:rsid w:val="00CA3077"/>
    <w:rsid w:val="00CB5AB4"/>
    <w:rsid w:val="00CC0434"/>
    <w:rsid w:val="00CD035D"/>
    <w:rsid w:val="00CD6C9D"/>
    <w:rsid w:val="00CF60BF"/>
    <w:rsid w:val="00CF60F8"/>
    <w:rsid w:val="00CF7C70"/>
    <w:rsid w:val="00D07BEE"/>
    <w:rsid w:val="00D11CD2"/>
    <w:rsid w:val="00D14B11"/>
    <w:rsid w:val="00D56525"/>
    <w:rsid w:val="00D64D46"/>
    <w:rsid w:val="00D65C81"/>
    <w:rsid w:val="00D700FA"/>
    <w:rsid w:val="00D82E88"/>
    <w:rsid w:val="00D90420"/>
    <w:rsid w:val="00D91D8E"/>
    <w:rsid w:val="00DB3E1D"/>
    <w:rsid w:val="00DB4A18"/>
    <w:rsid w:val="00DC3894"/>
    <w:rsid w:val="00E0307F"/>
    <w:rsid w:val="00E06509"/>
    <w:rsid w:val="00E12DE7"/>
    <w:rsid w:val="00E41279"/>
    <w:rsid w:val="00E44369"/>
    <w:rsid w:val="00E46384"/>
    <w:rsid w:val="00E5076A"/>
    <w:rsid w:val="00E60C13"/>
    <w:rsid w:val="00E93290"/>
    <w:rsid w:val="00E93936"/>
    <w:rsid w:val="00EA2CC2"/>
    <w:rsid w:val="00EA352B"/>
    <w:rsid w:val="00EB19CF"/>
    <w:rsid w:val="00EB4562"/>
    <w:rsid w:val="00EE3447"/>
    <w:rsid w:val="00EF7C70"/>
    <w:rsid w:val="00F2526C"/>
    <w:rsid w:val="00F406D9"/>
    <w:rsid w:val="00F4232B"/>
    <w:rsid w:val="00F468C3"/>
    <w:rsid w:val="00F57E22"/>
    <w:rsid w:val="00F61179"/>
    <w:rsid w:val="00F679C4"/>
    <w:rsid w:val="00F76585"/>
    <w:rsid w:val="00F827A1"/>
    <w:rsid w:val="00F877E2"/>
    <w:rsid w:val="00F919E2"/>
    <w:rsid w:val="00FA4B54"/>
    <w:rsid w:val="00FC15D0"/>
    <w:rsid w:val="00FC521A"/>
    <w:rsid w:val="00FC5BE5"/>
    <w:rsid w:val="00FE3A92"/>
    <w:rsid w:val="00FE65F2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779"/>
  <w15:chartTrackingRefBased/>
  <w15:docId w15:val="{C2B2C055-FC66-CE4B-BDF8-F652915A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4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12</cp:revision>
  <dcterms:created xsi:type="dcterms:W3CDTF">2021-08-09T18:49:00Z</dcterms:created>
  <dcterms:modified xsi:type="dcterms:W3CDTF">2021-09-09T11:32:00Z</dcterms:modified>
</cp:coreProperties>
</file>